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E19E2" w14:textId="0F943912" w:rsidR="007217AB" w:rsidRPr="00A869B0" w:rsidRDefault="00A869B0" w:rsidP="007217AB">
      <w:pPr>
        <w:spacing w:after="0" w:line="240" w:lineRule="auto"/>
        <w:rPr>
          <w:b/>
          <w:bCs/>
        </w:rPr>
      </w:pPr>
      <w:bookmarkStart w:id="0" w:name="_Hlk101273733"/>
      <w:r>
        <w:rPr>
          <w:b/>
          <w:bCs/>
        </w:rPr>
        <w:t>S2 Table</w:t>
      </w:r>
      <w:r w:rsidR="007217AB" w:rsidRPr="004E5432">
        <w:rPr>
          <w:b/>
          <w:bCs/>
        </w:rPr>
        <w:t xml:space="preserve">. </w:t>
      </w:r>
      <w:r w:rsidR="007217AB" w:rsidRPr="00A869B0">
        <w:rPr>
          <w:b/>
        </w:rPr>
        <w:t xml:space="preserve">Description of latent cardiometabolic classes by </w:t>
      </w:r>
      <w:r w:rsidR="004F4D6F" w:rsidRPr="00A869B0">
        <w:rPr>
          <w:b/>
        </w:rPr>
        <w:t xml:space="preserve">metabolic syndrome </w:t>
      </w:r>
      <w:r w:rsidR="007217AB" w:rsidRPr="00A869B0">
        <w:rPr>
          <w:b/>
        </w:rPr>
        <w:t xml:space="preserve">components contributing to the model </w:t>
      </w:r>
      <w:r w:rsidR="008F54DE" w:rsidRPr="00A869B0">
        <w:rPr>
          <w:b/>
          <w:noProof/>
        </w:rPr>
        <w:t>in</w:t>
      </w:r>
      <w:r w:rsidR="007217AB" w:rsidRPr="00A869B0">
        <w:rPr>
          <w:b/>
          <w:noProof/>
        </w:rPr>
        <w:t xml:space="preserve"> </w:t>
      </w:r>
      <w:r w:rsidR="001E545C" w:rsidRPr="00A869B0">
        <w:rPr>
          <w:b/>
          <w:noProof/>
        </w:rPr>
        <w:t>men</w:t>
      </w:r>
      <w:r w:rsidR="007217AB" w:rsidRPr="00A869B0">
        <w:rPr>
          <w:b/>
          <w:noProof/>
        </w:rPr>
        <w:t xml:space="preserve"> </w:t>
      </w:r>
      <w:r w:rsidR="007217AB" w:rsidRPr="00A869B0">
        <w:rPr>
          <w:b/>
        </w:rPr>
        <w:t>(N=1509)</w:t>
      </w:r>
    </w:p>
    <w:bookmarkEnd w:id="0"/>
    <w:tbl>
      <w:tblPr>
        <w:tblStyle w:val="TableGrid2"/>
        <w:tblW w:w="46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552"/>
        <w:gridCol w:w="238"/>
        <w:gridCol w:w="801"/>
        <w:gridCol w:w="607"/>
        <w:gridCol w:w="1272"/>
        <w:gridCol w:w="223"/>
        <w:gridCol w:w="16"/>
        <w:gridCol w:w="702"/>
        <w:gridCol w:w="785"/>
        <w:gridCol w:w="1244"/>
        <w:gridCol w:w="280"/>
        <w:gridCol w:w="689"/>
        <w:gridCol w:w="576"/>
        <w:gridCol w:w="1702"/>
      </w:tblGrid>
      <w:tr w:rsidR="007217AB" w:rsidRPr="00C403E5" w14:paraId="7CFF610E" w14:textId="77777777" w:rsidTr="008F54DE">
        <w:trPr>
          <w:trHeight w:val="180"/>
        </w:trPr>
        <w:tc>
          <w:tcPr>
            <w:tcW w:w="918" w:type="pct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  <w:hideMark/>
          </w:tcPr>
          <w:p w14:paraId="5F33E717" w14:textId="77777777" w:rsidR="007217AB" w:rsidRPr="00C403E5" w:rsidRDefault="007217AB" w:rsidP="001D1B1A">
            <w:pPr>
              <w:spacing w:after="0" w:line="240" w:lineRule="auto"/>
              <w:rPr>
                <w:rFonts w:ascii="ar" w:eastAsia="ar" w:hAnsi="ar" w:cs="ar"/>
                <w:sz w:val="20"/>
              </w:rPr>
            </w:pPr>
          </w:p>
        </w:tc>
        <w:tc>
          <w:tcPr>
            <w:tcW w:w="593" w:type="pct"/>
            <w:vMerge w:val="restart"/>
            <w:tcBorders>
              <w:top w:val="single" w:sz="12" w:space="0" w:color="auto"/>
            </w:tcBorders>
            <w:vAlign w:val="center"/>
          </w:tcPr>
          <w:p w14:paraId="15922D87" w14:textId="77777777" w:rsidR="00AC49B0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ealthy </w:t>
            </w:r>
          </w:p>
          <w:p w14:paraId="65353E16" w14:textId="1FF1AD4D" w:rsidR="007217AB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values</w:t>
            </w:r>
          </w:p>
        </w:tc>
        <w:tc>
          <w:tcPr>
            <w:tcW w:w="91" w:type="pct"/>
            <w:tcBorders>
              <w:top w:val="single" w:sz="12" w:space="0" w:color="auto"/>
            </w:tcBorders>
          </w:tcPr>
          <w:p w14:paraId="469BBEF0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024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FF8DB12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1</w:t>
            </w:r>
          </w:p>
          <w:p w14:paraId="68F9323B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</w:rPr>
              <w:t>Healthy (52.3%)</w:t>
            </w:r>
          </w:p>
        </w:tc>
        <w:tc>
          <w:tcPr>
            <w:tcW w:w="9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B08E277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04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EE4D1AF" w14:textId="77777777" w:rsidR="007217AB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2</w:t>
            </w:r>
            <w:r>
              <w:rPr>
                <w:b/>
                <w:sz w:val="20"/>
              </w:rPr>
              <w:t xml:space="preserve"> </w:t>
            </w:r>
          </w:p>
          <w:p w14:paraId="0B4D1A58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  <w:lang w:val="en-US"/>
              </w:rPr>
              <w:t>WC, TG, FPG</w:t>
            </w:r>
            <w:r w:rsidRPr="00C403E5">
              <w:rPr>
                <w:sz w:val="20"/>
              </w:rPr>
              <w:t xml:space="preserve"> (40.2%)</w:t>
            </w:r>
          </w:p>
        </w:tc>
        <w:tc>
          <w:tcPr>
            <w:tcW w:w="1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F8476F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13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D94044" w14:textId="77777777" w:rsidR="007217AB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3</w:t>
            </w:r>
          </w:p>
          <w:p w14:paraId="7B8373D3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  <w:lang w:val="en-US"/>
              </w:rPr>
              <w:t xml:space="preserve">WC, TG, Diabetes </w:t>
            </w:r>
            <w:r w:rsidRPr="00C403E5">
              <w:rPr>
                <w:sz w:val="20"/>
              </w:rPr>
              <w:t>(7.6%)</w:t>
            </w:r>
          </w:p>
        </w:tc>
      </w:tr>
      <w:tr w:rsidR="007217AB" w:rsidRPr="00C403E5" w14:paraId="63DB1EC1" w14:textId="77777777" w:rsidTr="008F54DE"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08" w:type="dxa"/>
              <w:right w:w="57" w:type="dxa"/>
            </w:tcMar>
          </w:tcPr>
          <w:p w14:paraId="6C3B5C94" w14:textId="77777777" w:rsidR="007217AB" w:rsidRPr="00C403E5" w:rsidRDefault="007217AB" w:rsidP="001D1B1A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  <w:tc>
          <w:tcPr>
            <w:tcW w:w="593" w:type="pct"/>
            <w:vMerge/>
            <w:tcBorders>
              <w:bottom w:val="single" w:sz="4" w:space="0" w:color="auto"/>
            </w:tcBorders>
          </w:tcPr>
          <w:p w14:paraId="3C5B9BC4" w14:textId="77777777" w:rsidR="007217AB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21738DBD" w14:textId="77777777" w:rsidR="007217AB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691155D6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5916EC33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5F704B39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7202BCB8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ED813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4A844D35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2" w:type="dxa"/>
              <w:right w:w="17" w:type="dxa"/>
            </w:tcMar>
          </w:tcPr>
          <w:p w14:paraId="5092D148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2B7387A1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7" w:type="dxa"/>
              <w:right w:w="17" w:type="dxa"/>
            </w:tcMar>
          </w:tcPr>
          <w:p w14:paraId="0A27087A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167CF3C2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52A01F3C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sz w:val="20"/>
                <w:lang w:val="en-US"/>
              </w:rPr>
              <w:t>95% CI</w:t>
            </w:r>
          </w:p>
        </w:tc>
      </w:tr>
      <w:tr w:rsidR="007217AB" w:rsidRPr="00C403E5" w14:paraId="600CD8C8" w14:textId="77777777" w:rsidTr="008F54DE"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6837C9C6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WC</w:t>
            </w:r>
            <w:r w:rsidRPr="00A77732">
              <w:rPr>
                <w:sz w:val="20"/>
              </w:rPr>
              <w:t xml:space="preserve"> (cm)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F448DD7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90.0</w:t>
            </w: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440253F0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285AE812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79.8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4285B1C3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E015AA9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79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0.4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34FFD08C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</w:tcBorders>
          </w:tcPr>
          <w:p w14:paraId="54F06BD1" w14:textId="77777777" w:rsidR="007217AB" w:rsidRPr="00DF1B10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94.0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26650C6A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tcMar>
              <w:left w:w="142" w:type="dxa"/>
              <w:right w:w="17" w:type="dxa"/>
            </w:tcMar>
          </w:tcPr>
          <w:p w14:paraId="0D9A1008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93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94.7</w:t>
            </w:r>
          </w:p>
        </w:tc>
        <w:tc>
          <w:tcPr>
            <w:tcW w:w="107" w:type="pct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14:paraId="6A65CE5B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17" w:type="dxa"/>
              <w:right w:w="17" w:type="dxa"/>
            </w:tcMar>
          </w:tcPr>
          <w:p w14:paraId="5EAA75E3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94.0</w:t>
            </w:r>
          </w:p>
        </w:tc>
        <w:tc>
          <w:tcPr>
            <w:tcW w:w="220" w:type="pct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14:paraId="4C7976D5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6AD09C66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92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95.7</w:t>
            </w:r>
          </w:p>
        </w:tc>
      </w:tr>
      <w:tr w:rsidR="007217AB" w:rsidRPr="00C403E5" w14:paraId="227A5EE0" w14:textId="77777777" w:rsidTr="001D1B1A"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67E567DD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TG (mmol/L)</w:t>
            </w:r>
          </w:p>
        </w:tc>
        <w:tc>
          <w:tcPr>
            <w:tcW w:w="593" w:type="pct"/>
          </w:tcPr>
          <w:p w14:paraId="66CE891C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1.7</w:t>
            </w:r>
          </w:p>
        </w:tc>
        <w:tc>
          <w:tcPr>
            <w:tcW w:w="91" w:type="pct"/>
          </w:tcPr>
          <w:p w14:paraId="1C6EF2B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</w:tcPr>
          <w:p w14:paraId="6762B790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 xml:space="preserve">1.4 </w:t>
            </w:r>
          </w:p>
        </w:tc>
        <w:tc>
          <w:tcPr>
            <w:tcW w:w="232" w:type="pct"/>
          </w:tcPr>
          <w:p w14:paraId="51290207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86" w:type="pct"/>
          </w:tcPr>
          <w:p w14:paraId="2D3FA3E8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4</w:t>
            </w:r>
          </w:p>
        </w:tc>
        <w:tc>
          <w:tcPr>
            <w:tcW w:w="85" w:type="pct"/>
          </w:tcPr>
          <w:p w14:paraId="7D7FBB31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</w:tcPr>
          <w:p w14:paraId="283D44AF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2.0</w:t>
            </w:r>
          </w:p>
        </w:tc>
        <w:tc>
          <w:tcPr>
            <w:tcW w:w="300" w:type="pct"/>
          </w:tcPr>
          <w:p w14:paraId="5180A70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4F95370C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9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2.1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2A6DB05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4D129913" w14:textId="77777777" w:rsidR="007217AB" w:rsidRPr="00C403E5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2.0</w:t>
            </w: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5D8752D4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50" w:type="pct"/>
          </w:tcPr>
          <w:p w14:paraId="2B81828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2.2</w:t>
            </w:r>
          </w:p>
        </w:tc>
      </w:tr>
      <w:tr w:rsidR="007217AB" w:rsidRPr="00C403E5" w14:paraId="23FDB3F4" w14:textId="77777777" w:rsidTr="001D1B1A">
        <w:trPr>
          <w:trHeight w:val="23"/>
        </w:trPr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B967052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HDL-C (mmol/L)</w:t>
            </w:r>
          </w:p>
        </w:tc>
        <w:tc>
          <w:tcPr>
            <w:tcW w:w="593" w:type="pct"/>
          </w:tcPr>
          <w:p w14:paraId="655FD56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gt;1.03</w:t>
            </w:r>
          </w:p>
        </w:tc>
        <w:tc>
          <w:tcPr>
            <w:tcW w:w="91" w:type="pct"/>
          </w:tcPr>
          <w:p w14:paraId="288B960F" w14:textId="77777777" w:rsidR="007217AB" w:rsidRPr="00DF1B10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06" w:type="pct"/>
          </w:tcPr>
          <w:p w14:paraId="0E0880A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 xml:space="preserve">1.3 </w:t>
            </w:r>
          </w:p>
        </w:tc>
        <w:tc>
          <w:tcPr>
            <w:tcW w:w="232" w:type="pct"/>
          </w:tcPr>
          <w:p w14:paraId="773CAA9C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86" w:type="pct"/>
          </w:tcPr>
          <w:p w14:paraId="6D6A0CF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3</w:t>
            </w:r>
          </w:p>
        </w:tc>
        <w:tc>
          <w:tcPr>
            <w:tcW w:w="85" w:type="pct"/>
          </w:tcPr>
          <w:p w14:paraId="188162E3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</w:tcPr>
          <w:p w14:paraId="36BB669F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1</w:t>
            </w:r>
          </w:p>
        </w:tc>
        <w:tc>
          <w:tcPr>
            <w:tcW w:w="300" w:type="pct"/>
          </w:tcPr>
          <w:p w14:paraId="4E5CB88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561FF9E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1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2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23C3954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21425D4C" w14:textId="77777777" w:rsidR="007217AB" w:rsidRPr="00C403E5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2</w:t>
            </w: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0A01EF4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50" w:type="pct"/>
          </w:tcPr>
          <w:p w14:paraId="0746036A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1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2</w:t>
            </w:r>
          </w:p>
        </w:tc>
      </w:tr>
      <w:tr w:rsidR="007217AB" w:rsidRPr="00C403E5" w14:paraId="3C9C19AD" w14:textId="77777777" w:rsidTr="001D1B1A"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56ED6531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Systolic BP</w:t>
            </w:r>
            <w:r>
              <w:rPr>
                <w:sz w:val="20"/>
              </w:rPr>
              <w:t xml:space="preserve"> </w:t>
            </w:r>
            <w:r w:rsidRPr="00A77732">
              <w:rPr>
                <w:sz w:val="20"/>
              </w:rPr>
              <w:t>(mm Hg)</w:t>
            </w:r>
          </w:p>
        </w:tc>
        <w:tc>
          <w:tcPr>
            <w:tcW w:w="593" w:type="pct"/>
          </w:tcPr>
          <w:p w14:paraId="6C4FE290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130.0</w:t>
            </w:r>
          </w:p>
        </w:tc>
        <w:tc>
          <w:tcPr>
            <w:tcW w:w="91" w:type="pct"/>
          </w:tcPr>
          <w:p w14:paraId="4FB39F6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</w:tcPr>
          <w:p w14:paraId="38F629D3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13.4</w:t>
            </w:r>
          </w:p>
        </w:tc>
        <w:tc>
          <w:tcPr>
            <w:tcW w:w="232" w:type="pct"/>
          </w:tcPr>
          <w:p w14:paraId="56AF587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86" w:type="pct"/>
          </w:tcPr>
          <w:p w14:paraId="1FE1E51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12.4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14.3</w:t>
            </w:r>
          </w:p>
        </w:tc>
        <w:tc>
          <w:tcPr>
            <w:tcW w:w="85" w:type="pct"/>
          </w:tcPr>
          <w:p w14:paraId="381F442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</w:tcPr>
          <w:p w14:paraId="2285817A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27.7</w:t>
            </w:r>
          </w:p>
        </w:tc>
        <w:tc>
          <w:tcPr>
            <w:tcW w:w="300" w:type="pct"/>
          </w:tcPr>
          <w:p w14:paraId="76C4F6D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7D3E87E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26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29.1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62F13F4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5C1558D7" w14:textId="77777777" w:rsidR="007217AB" w:rsidRPr="00C403E5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28.2</w:t>
            </w: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39FE05F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50" w:type="pct"/>
          </w:tcPr>
          <w:p w14:paraId="61380170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25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31.2</w:t>
            </w:r>
          </w:p>
        </w:tc>
      </w:tr>
      <w:tr w:rsidR="007217AB" w:rsidRPr="00C403E5" w14:paraId="5339027C" w14:textId="77777777" w:rsidTr="001D1B1A"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B91E294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Diastolic BP (mm Hg)</w:t>
            </w:r>
          </w:p>
        </w:tc>
        <w:tc>
          <w:tcPr>
            <w:tcW w:w="593" w:type="pct"/>
          </w:tcPr>
          <w:p w14:paraId="36AE34B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85.0</w:t>
            </w:r>
          </w:p>
        </w:tc>
        <w:tc>
          <w:tcPr>
            <w:tcW w:w="91" w:type="pct"/>
          </w:tcPr>
          <w:p w14:paraId="54290800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</w:tcPr>
          <w:p w14:paraId="4524D8B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 xml:space="preserve">72.7 </w:t>
            </w:r>
          </w:p>
        </w:tc>
        <w:tc>
          <w:tcPr>
            <w:tcW w:w="232" w:type="pct"/>
          </w:tcPr>
          <w:p w14:paraId="3199DF5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86" w:type="pct"/>
          </w:tcPr>
          <w:p w14:paraId="7719A255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72.1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73.4</w:t>
            </w:r>
          </w:p>
        </w:tc>
        <w:tc>
          <w:tcPr>
            <w:tcW w:w="85" w:type="pct"/>
          </w:tcPr>
          <w:p w14:paraId="2D758AA5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</w:tcPr>
          <w:p w14:paraId="1154A7D9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2.5</w:t>
            </w:r>
          </w:p>
        </w:tc>
        <w:tc>
          <w:tcPr>
            <w:tcW w:w="300" w:type="pct"/>
          </w:tcPr>
          <w:p w14:paraId="77B7E36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649AFF3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81.6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3.5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293EC2DE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67C69437" w14:textId="77777777" w:rsidR="007217AB" w:rsidRPr="00C403E5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2.6</w:t>
            </w: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4830EC74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50" w:type="pct"/>
          </w:tcPr>
          <w:p w14:paraId="17EBFC4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80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4.4</w:t>
            </w:r>
          </w:p>
        </w:tc>
      </w:tr>
      <w:tr w:rsidR="007217AB" w:rsidRPr="00C403E5" w14:paraId="74BED05B" w14:textId="77777777" w:rsidTr="001D1B1A"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D2123B7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FPG (mmol/L)</w:t>
            </w:r>
          </w:p>
        </w:tc>
        <w:tc>
          <w:tcPr>
            <w:tcW w:w="593" w:type="pct"/>
          </w:tcPr>
          <w:p w14:paraId="0B640710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5.6</w:t>
            </w:r>
          </w:p>
        </w:tc>
        <w:tc>
          <w:tcPr>
            <w:tcW w:w="91" w:type="pct"/>
          </w:tcPr>
          <w:p w14:paraId="176FB3A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</w:tcPr>
          <w:p w14:paraId="334BC20B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2</w:t>
            </w:r>
          </w:p>
        </w:tc>
        <w:tc>
          <w:tcPr>
            <w:tcW w:w="232" w:type="pct"/>
          </w:tcPr>
          <w:p w14:paraId="7C5FF88F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86" w:type="pct"/>
          </w:tcPr>
          <w:p w14:paraId="08CF7A9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1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5.2</w:t>
            </w:r>
          </w:p>
        </w:tc>
        <w:tc>
          <w:tcPr>
            <w:tcW w:w="85" w:type="pct"/>
          </w:tcPr>
          <w:p w14:paraId="1A9FABD5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</w:tcPr>
          <w:p w14:paraId="7A8FD933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8</w:t>
            </w:r>
          </w:p>
        </w:tc>
        <w:tc>
          <w:tcPr>
            <w:tcW w:w="300" w:type="pct"/>
          </w:tcPr>
          <w:p w14:paraId="7B8C7D06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57A546F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5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5.8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7AA142D4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178DC6F0" w14:textId="77777777" w:rsidR="007217AB" w:rsidRPr="00C403E5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1.5</w:t>
            </w: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3515ABD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50" w:type="pct"/>
          </w:tcPr>
          <w:p w14:paraId="1B6E625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0.9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2.0</w:t>
            </w:r>
          </w:p>
        </w:tc>
      </w:tr>
      <w:tr w:rsidR="007217AB" w:rsidRPr="00C403E5" w14:paraId="76058B81" w14:textId="77777777" w:rsidTr="001D1B1A"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574C3AD4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Diabetes</w:t>
            </w:r>
          </w:p>
        </w:tc>
        <w:tc>
          <w:tcPr>
            <w:tcW w:w="593" w:type="pct"/>
          </w:tcPr>
          <w:p w14:paraId="2279B5F4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91" w:type="pct"/>
          </w:tcPr>
          <w:p w14:paraId="32460A70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</w:tcPr>
          <w:p w14:paraId="440B3863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32" w:type="pct"/>
          </w:tcPr>
          <w:p w14:paraId="7D7F15A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1</w:t>
            </w:r>
          </w:p>
        </w:tc>
        <w:tc>
          <w:tcPr>
            <w:tcW w:w="486" w:type="pct"/>
          </w:tcPr>
          <w:p w14:paraId="0F6F039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0.9</w:t>
            </w:r>
          </w:p>
        </w:tc>
        <w:tc>
          <w:tcPr>
            <w:tcW w:w="85" w:type="pct"/>
          </w:tcPr>
          <w:p w14:paraId="30E94977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</w:tcPr>
          <w:p w14:paraId="00B4280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0" w:type="pct"/>
          </w:tcPr>
          <w:p w14:paraId="1A6F9D09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5.4</w:t>
            </w: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46E8209C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2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8.7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5237EACF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4637D92C" w14:textId="77777777" w:rsidR="007217AB" w:rsidRPr="00C403E5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67933BE2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65.2</w:t>
            </w:r>
          </w:p>
        </w:tc>
        <w:tc>
          <w:tcPr>
            <w:tcW w:w="650" w:type="pct"/>
          </w:tcPr>
          <w:p w14:paraId="166D3135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55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73.6</w:t>
            </w:r>
          </w:p>
        </w:tc>
      </w:tr>
      <w:tr w:rsidR="007217AB" w:rsidRPr="00C403E5" w14:paraId="335DAA06" w14:textId="77777777" w:rsidTr="001D1B1A">
        <w:tc>
          <w:tcPr>
            <w:tcW w:w="918" w:type="pct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DC5B81E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Blood pressure medication</w:t>
            </w:r>
          </w:p>
        </w:tc>
        <w:tc>
          <w:tcPr>
            <w:tcW w:w="593" w:type="pct"/>
          </w:tcPr>
          <w:p w14:paraId="3535323D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91" w:type="pct"/>
          </w:tcPr>
          <w:p w14:paraId="54D511BF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</w:tcPr>
          <w:p w14:paraId="0D16A01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232" w:type="pct"/>
          </w:tcPr>
          <w:p w14:paraId="38081B59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</w:rPr>
              <w:t xml:space="preserve">0.0 </w:t>
            </w:r>
          </w:p>
        </w:tc>
        <w:tc>
          <w:tcPr>
            <w:tcW w:w="486" w:type="pct"/>
          </w:tcPr>
          <w:p w14:paraId="2A0DF76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85" w:type="pct"/>
          </w:tcPr>
          <w:p w14:paraId="74D81A1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274" w:type="pct"/>
            <w:gridSpan w:val="2"/>
          </w:tcPr>
          <w:p w14:paraId="216E5DC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0" w:type="pct"/>
          </w:tcPr>
          <w:p w14:paraId="22110273" w14:textId="77777777" w:rsidR="007217AB" w:rsidRPr="00DF1B10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20.1</w:t>
            </w:r>
          </w:p>
        </w:tc>
        <w:tc>
          <w:tcPr>
            <w:tcW w:w="475" w:type="pct"/>
            <w:shd w:val="clear" w:color="auto" w:fill="auto"/>
            <w:tcMar>
              <w:left w:w="142" w:type="dxa"/>
              <w:right w:w="17" w:type="dxa"/>
            </w:tcMar>
          </w:tcPr>
          <w:p w14:paraId="0197B71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7.0 23.6</w:t>
            </w:r>
          </w:p>
        </w:tc>
        <w:tc>
          <w:tcPr>
            <w:tcW w:w="107" w:type="pct"/>
            <w:tcMar>
              <w:left w:w="17" w:type="dxa"/>
              <w:right w:w="17" w:type="dxa"/>
            </w:tcMar>
          </w:tcPr>
          <w:p w14:paraId="3458BC5C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shd w:val="clear" w:color="auto" w:fill="auto"/>
            <w:tcMar>
              <w:left w:w="17" w:type="dxa"/>
              <w:right w:w="17" w:type="dxa"/>
            </w:tcMar>
          </w:tcPr>
          <w:p w14:paraId="4B3EF3AF" w14:textId="77777777" w:rsidR="007217AB" w:rsidRPr="00C403E5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220" w:type="pct"/>
            <w:tcMar>
              <w:left w:w="17" w:type="dxa"/>
              <w:right w:w="17" w:type="dxa"/>
            </w:tcMar>
          </w:tcPr>
          <w:p w14:paraId="491752E2" w14:textId="77777777" w:rsidR="007217AB" w:rsidRPr="00DF1B10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24.6</w:t>
            </w:r>
          </w:p>
        </w:tc>
        <w:tc>
          <w:tcPr>
            <w:tcW w:w="650" w:type="pct"/>
          </w:tcPr>
          <w:p w14:paraId="1ED3833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7.5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33.3</w:t>
            </w:r>
          </w:p>
        </w:tc>
      </w:tr>
      <w:tr w:rsidR="007217AB" w:rsidRPr="00C403E5" w14:paraId="3BB1F693" w14:textId="77777777" w:rsidTr="008F54DE"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2B50883D" w14:textId="77777777" w:rsidR="007217AB" w:rsidRPr="00234540" w:rsidRDefault="007217AB" w:rsidP="001D1B1A">
            <w:pPr>
              <w:spacing w:after="0" w:line="240" w:lineRule="auto"/>
              <w:jc w:val="both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 xml:space="preserve">Cholesterol medication 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4B8760C1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2397A8BA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0C30AE8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42A44B6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 xml:space="preserve">0.1 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33EDB0DF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0.9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40A7178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74" w:type="pct"/>
            <w:gridSpan w:val="2"/>
            <w:tcBorders>
              <w:bottom w:val="single" w:sz="4" w:space="0" w:color="auto"/>
            </w:tcBorders>
          </w:tcPr>
          <w:p w14:paraId="653F736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4E3C42CA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4.5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17" w:type="dxa"/>
            </w:tcMar>
          </w:tcPr>
          <w:p w14:paraId="78DB149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3.0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6.6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07B13967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17" w:type="dxa"/>
              <w:right w:w="17" w:type="dxa"/>
            </w:tcMar>
          </w:tcPr>
          <w:p w14:paraId="34F3CA68" w14:textId="77777777" w:rsidR="007217AB" w:rsidRPr="00C403E5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07A8D525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1.7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7305AC5A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6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9.5</w:t>
            </w:r>
          </w:p>
        </w:tc>
      </w:tr>
      <w:tr w:rsidR="008F54DE" w:rsidRPr="00C403E5" w14:paraId="5323771E" w14:textId="77777777" w:rsidTr="008F54DE">
        <w:tc>
          <w:tcPr>
            <w:tcW w:w="5000" w:type="pct"/>
            <w:gridSpan w:val="1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01BD383F" w14:textId="4ADA9130" w:rsidR="008F54DE" w:rsidRPr="00A77732" w:rsidRDefault="008F54DE" w:rsidP="008F54DE">
            <w:pPr>
              <w:spacing w:after="0" w:line="240" w:lineRule="auto"/>
              <w:rPr>
                <w:sz w:val="20"/>
                <w:lang w:val="en-US"/>
              </w:rPr>
            </w:pPr>
            <w:r w:rsidRPr="0086610B">
              <w:rPr>
                <w:sz w:val="20"/>
              </w:rPr>
              <w:t>BP, blood pressure; FPG, fasting plasma glucose</w:t>
            </w:r>
            <w:r>
              <w:rPr>
                <w:sz w:val="20"/>
              </w:rPr>
              <w:t xml:space="preserve">; </w:t>
            </w:r>
            <w:r w:rsidRPr="0086610B">
              <w:rPr>
                <w:sz w:val="20"/>
              </w:rPr>
              <w:t xml:space="preserve">HDL-C, high density lipoprotein cholesterol; TG, triglyceride, </w:t>
            </w:r>
            <w:r>
              <w:rPr>
                <w:sz w:val="20"/>
              </w:rPr>
              <w:t>WC, Waist circumference.</w:t>
            </w:r>
          </w:p>
        </w:tc>
      </w:tr>
      <w:tr w:rsidR="008F54DE" w:rsidRPr="00C403E5" w14:paraId="7065F4D9" w14:textId="77777777" w:rsidTr="001D1B1A">
        <w:tc>
          <w:tcPr>
            <w:tcW w:w="5000" w:type="pct"/>
            <w:gridSpan w:val="15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354D453D" w14:textId="064360AA" w:rsidR="008F54DE" w:rsidRPr="0086610B" w:rsidRDefault="008F54DE" w:rsidP="008F54DE">
            <w:pPr>
              <w:spacing w:after="0" w:line="240" w:lineRule="auto"/>
              <w:rPr>
                <w:sz w:val="20"/>
              </w:rPr>
            </w:pPr>
          </w:p>
        </w:tc>
      </w:tr>
    </w:tbl>
    <w:p w14:paraId="6B3B47BD" w14:textId="1D91784F" w:rsidR="007217AB" w:rsidRPr="007217AB" w:rsidRDefault="007217AB" w:rsidP="008F1B74">
      <w:pPr>
        <w:spacing w:after="0" w:line="240" w:lineRule="auto"/>
      </w:pPr>
      <w:bookmarkStart w:id="1" w:name="_GoBack"/>
      <w:bookmarkEnd w:id="1"/>
    </w:p>
    <w:sectPr w:rsidR="007217AB" w:rsidRPr="007217AB" w:rsidSect="0056209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84529" w14:textId="77777777" w:rsidR="00555A92" w:rsidRDefault="00555A92" w:rsidP="00A4561C">
      <w:pPr>
        <w:spacing w:after="0" w:line="240" w:lineRule="auto"/>
      </w:pPr>
      <w:r>
        <w:separator/>
      </w:r>
    </w:p>
  </w:endnote>
  <w:endnote w:type="continuationSeparator" w:id="0">
    <w:p w14:paraId="47228186" w14:textId="77777777" w:rsidR="00555A92" w:rsidRDefault="00555A92" w:rsidP="00A4561C">
      <w:pPr>
        <w:spacing w:after="0" w:line="240" w:lineRule="auto"/>
      </w:pPr>
      <w:r>
        <w:continuationSeparator/>
      </w:r>
    </w:p>
  </w:endnote>
  <w:endnote w:type="continuationNotice" w:id="1">
    <w:p w14:paraId="6A3E5051" w14:textId="77777777" w:rsidR="00555A92" w:rsidRDefault="00555A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A8438" w14:textId="77777777" w:rsidR="00155842" w:rsidRDefault="00155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702AA" w14:textId="77777777" w:rsidR="00155842" w:rsidRDefault="00155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FB949" w14:textId="77777777" w:rsidR="00155842" w:rsidRDefault="00155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8988A" w14:textId="77777777" w:rsidR="00555A92" w:rsidRDefault="00555A92" w:rsidP="00A4561C">
      <w:pPr>
        <w:spacing w:after="0" w:line="240" w:lineRule="auto"/>
      </w:pPr>
      <w:r>
        <w:separator/>
      </w:r>
    </w:p>
  </w:footnote>
  <w:footnote w:type="continuationSeparator" w:id="0">
    <w:p w14:paraId="24CC6120" w14:textId="77777777" w:rsidR="00555A92" w:rsidRDefault="00555A92" w:rsidP="00A4561C">
      <w:pPr>
        <w:spacing w:after="0" w:line="240" w:lineRule="auto"/>
      </w:pPr>
      <w:r>
        <w:continuationSeparator/>
      </w:r>
    </w:p>
  </w:footnote>
  <w:footnote w:type="continuationNotice" w:id="1">
    <w:p w14:paraId="349F51F9" w14:textId="77777777" w:rsidR="00555A92" w:rsidRDefault="00555A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9550A" w14:textId="77777777" w:rsidR="00155842" w:rsidRDefault="00155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CDB0A" w14:textId="77777777" w:rsidR="00155842" w:rsidRDefault="00155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65717" w14:textId="77777777" w:rsidR="00155842" w:rsidRDefault="00155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7E6A"/>
    <w:rsid w:val="002B009B"/>
    <w:rsid w:val="002B5042"/>
    <w:rsid w:val="002B6D2E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A58"/>
    <w:rsid w:val="00334342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EE1"/>
    <w:rsid w:val="0051183B"/>
    <w:rsid w:val="00511AA4"/>
    <w:rsid w:val="005136FA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A92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1B74"/>
    <w:rsid w:val="008F54DE"/>
    <w:rsid w:val="009005B8"/>
    <w:rsid w:val="00902905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364F"/>
    <w:rsid w:val="00EC3E46"/>
    <w:rsid w:val="00EC45C0"/>
    <w:rsid w:val="00EC4DFB"/>
    <w:rsid w:val="00EC54B7"/>
    <w:rsid w:val="00EC5FE0"/>
    <w:rsid w:val="00EC6F12"/>
    <w:rsid w:val="00EE0082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205D1F-75E8-4394-917C-CCA31F60D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3</cp:revision>
  <cp:lastPrinted>2021-05-31T08:38:00Z</cp:lastPrinted>
  <dcterms:created xsi:type="dcterms:W3CDTF">2022-04-19T13:18:00Z</dcterms:created>
  <dcterms:modified xsi:type="dcterms:W3CDTF">2022-04-1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